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7766C" w14:textId="2048BB98" w:rsidR="00361D8A" w:rsidRDefault="00361D8A" w:rsidP="00361D8A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lang w:val="en-ZW"/>
        </w:rPr>
      </w:pPr>
      <w:r>
        <w:rPr>
          <w:rFonts w:ascii="Times New Roman" w:eastAsia="Calibri" w:hAnsi="Times New Roman" w:cs="Times New Roman"/>
          <w:b/>
          <w:color w:val="000000"/>
          <w:lang w:val="en-ZW"/>
        </w:rPr>
        <w:t xml:space="preserve">Additional File </w:t>
      </w:r>
      <w:r w:rsidR="00625DD9">
        <w:rPr>
          <w:rFonts w:ascii="Times New Roman" w:eastAsia="Calibri" w:hAnsi="Times New Roman" w:cs="Times New Roman"/>
          <w:b/>
          <w:color w:val="000000"/>
          <w:lang w:val="en-ZW"/>
        </w:rPr>
        <w:t>4</w:t>
      </w:r>
    </w:p>
    <w:p w14:paraId="63C6D949" w14:textId="77777777" w:rsidR="00361D8A" w:rsidRDefault="00361D8A" w:rsidP="00361D8A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lang w:val="en-ZW"/>
        </w:rPr>
      </w:pPr>
    </w:p>
    <w:p w14:paraId="5E8AAD5E" w14:textId="4B9E3FD8" w:rsidR="00361D8A" w:rsidRPr="00361D8A" w:rsidRDefault="00361D8A" w:rsidP="00361D8A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lang w:val="en-ZW"/>
        </w:rPr>
      </w:pPr>
      <w:r w:rsidRPr="00361D8A">
        <w:rPr>
          <w:rFonts w:ascii="Times New Roman" w:eastAsia="Calibri" w:hAnsi="Times New Roman" w:cs="Times New Roman"/>
          <w:b/>
          <w:color w:val="000000"/>
          <w:lang w:val="en-ZW"/>
        </w:rPr>
        <w:t>Table A</w:t>
      </w:r>
      <w:r w:rsidR="00625DD9">
        <w:rPr>
          <w:rFonts w:ascii="Times New Roman" w:eastAsia="Calibri" w:hAnsi="Times New Roman" w:cs="Times New Roman"/>
          <w:b/>
          <w:color w:val="000000"/>
          <w:lang w:val="en-ZW"/>
        </w:rPr>
        <w:t>3</w:t>
      </w:r>
      <w:r w:rsidRPr="00361D8A">
        <w:rPr>
          <w:rFonts w:ascii="Times New Roman" w:eastAsia="Calibri" w:hAnsi="Times New Roman" w:cs="Times New Roman"/>
          <w:b/>
          <w:color w:val="000000"/>
          <w:lang w:val="en-ZW"/>
        </w:rPr>
        <w:t>: Association between KAP variables and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5"/>
        <w:gridCol w:w="891"/>
        <w:gridCol w:w="1140"/>
        <w:gridCol w:w="1146"/>
        <w:gridCol w:w="1071"/>
        <w:gridCol w:w="891"/>
        <w:gridCol w:w="1071"/>
        <w:gridCol w:w="1071"/>
      </w:tblGrid>
      <w:tr w:rsidR="00361D8A" w:rsidRPr="00361D8A" w14:paraId="5C7A3090" w14:textId="77777777" w:rsidTr="00FB3083">
        <w:tc>
          <w:tcPr>
            <w:tcW w:w="0" w:type="auto"/>
          </w:tcPr>
          <w:p w14:paraId="0929E5EA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  <w:tc>
          <w:tcPr>
            <w:tcW w:w="0" w:type="auto"/>
            <w:gridSpan w:val="7"/>
          </w:tcPr>
          <w:p w14:paraId="2765F1AA" w14:textId="77777777" w:rsidR="00361D8A" w:rsidRPr="00361D8A" w:rsidRDefault="00361D8A" w:rsidP="00361D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Associated factor.</w:t>
            </w:r>
            <w:r w:rsidRPr="00361D8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</w:t>
            </w:r>
            <w:r w:rsidRPr="00361D8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order of cell content</w:t>
            </w:r>
            <w:r w:rsidRPr="00361D8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: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color w:val="000000"/>
                      <w:sz w:val="1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libri" w:hAnsi="Cambria Math" w:cs="Times New Roman"/>
                          <w:i/>
                          <w:color w:val="000000"/>
                          <w:sz w:val="18"/>
                        </w:rPr>
                      </m:ctrlPr>
                    </m:mPr>
                    <m:mr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color w:val="000000"/>
                                <w:sz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color w:val="000000"/>
                                <w:sz w:val="18"/>
                              </w:rPr>
                              <m:t>Chi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color w:val="000000"/>
                                <w:sz w:val="18"/>
                              </w:rPr>
                              <m:t>2</m:t>
                            </m:r>
                          </m:sup>
                        </m:sSup>
                      </m:e>
                    </m:mr>
                    <m:mr>
                      <m:e>
                        <m:r>
                          <w:rPr>
                            <w:rFonts w:ascii="Cambria Math" w:eastAsia="Calibri" w:hAnsi="Cambria Math" w:cs="Times New Roman"/>
                            <w:color w:val="000000"/>
                            <w:sz w:val="18"/>
                          </w:rPr>
                          <m:t>P-value</m:t>
                        </m:r>
                      </m:e>
                    </m:mr>
                  </m:m>
                </m:e>
              </m:d>
            </m:oMath>
          </w:p>
          <w:p w14:paraId="5AB4930D" w14:textId="77777777" w:rsidR="00361D8A" w:rsidRPr="00361D8A" w:rsidRDefault="00361D8A" w:rsidP="00361D8A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</w:p>
        </w:tc>
      </w:tr>
      <w:tr w:rsidR="00361D8A" w:rsidRPr="00361D8A" w14:paraId="43D7AF61" w14:textId="77777777" w:rsidTr="00FB3083">
        <w:tc>
          <w:tcPr>
            <w:tcW w:w="0" w:type="auto"/>
          </w:tcPr>
          <w:p w14:paraId="56A5F228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KAP variable</w:t>
            </w:r>
          </w:p>
        </w:tc>
        <w:tc>
          <w:tcPr>
            <w:tcW w:w="0" w:type="auto"/>
          </w:tcPr>
          <w:p w14:paraId="3747CD50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 xml:space="preserve">Age </w:t>
            </w:r>
          </w:p>
        </w:tc>
        <w:tc>
          <w:tcPr>
            <w:tcW w:w="0" w:type="auto"/>
          </w:tcPr>
          <w:p w14:paraId="589C354D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Marital Status</w:t>
            </w:r>
          </w:p>
        </w:tc>
        <w:tc>
          <w:tcPr>
            <w:tcW w:w="0" w:type="auto"/>
          </w:tcPr>
          <w:p w14:paraId="7BB5B07F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Employment</w:t>
            </w:r>
          </w:p>
        </w:tc>
        <w:tc>
          <w:tcPr>
            <w:tcW w:w="0" w:type="auto"/>
          </w:tcPr>
          <w:p w14:paraId="0440FD10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Med. Aid</w:t>
            </w:r>
          </w:p>
        </w:tc>
        <w:tc>
          <w:tcPr>
            <w:tcW w:w="0" w:type="auto"/>
          </w:tcPr>
          <w:p w14:paraId="4C390B47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Resident</w:t>
            </w:r>
          </w:p>
        </w:tc>
        <w:tc>
          <w:tcPr>
            <w:tcW w:w="0" w:type="auto"/>
          </w:tcPr>
          <w:p w14:paraId="43729309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Education</w:t>
            </w:r>
          </w:p>
        </w:tc>
        <w:tc>
          <w:tcPr>
            <w:tcW w:w="0" w:type="auto"/>
          </w:tcPr>
          <w:p w14:paraId="1D7F9DDB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Religion</w:t>
            </w:r>
          </w:p>
        </w:tc>
      </w:tr>
      <w:tr w:rsidR="00361D8A" w:rsidRPr="00361D8A" w14:paraId="223F5581" w14:textId="77777777" w:rsidTr="00FB3083">
        <w:tc>
          <w:tcPr>
            <w:tcW w:w="0" w:type="auto"/>
          </w:tcPr>
          <w:p w14:paraId="446FE764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What can be done to prevent CC</w:t>
            </w:r>
          </w:p>
        </w:tc>
        <w:tc>
          <w:tcPr>
            <w:tcW w:w="0" w:type="auto"/>
          </w:tcPr>
          <w:p w14:paraId="140CC84A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26.800*</w:t>
            </w:r>
          </w:p>
          <w:p w14:paraId="496C7402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35</w:t>
            </w:r>
          </w:p>
        </w:tc>
        <w:tc>
          <w:tcPr>
            <w:tcW w:w="0" w:type="auto"/>
          </w:tcPr>
          <w:p w14:paraId="60AB423F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7.123</w:t>
            </w:r>
          </w:p>
          <w:p w14:paraId="25195CB4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714</w:t>
            </w:r>
          </w:p>
        </w:tc>
        <w:tc>
          <w:tcPr>
            <w:tcW w:w="0" w:type="auto"/>
          </w:tcPr>
          <w:p w14:paraId="59063BDB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68.212***</w:t>
            </w:r>
          </w:p>
          <w:p w14:paraId="5F3331EC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4A0F241E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65.671***</w:t>
            </w:r>
          </w:p>
          <w:p w14:paraId="41E976A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3478CF43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3.000*</w:t>
            </w:r>
          </w:p>
          <w:p w14:paraId="19B40FD7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23</w:t>
            </w:r>
          </w:p>
        </w:tc>
        <w:tc>
          <w:tcPr>
            <w:tcW w:w="0" w:type="auto"/>
          </w:tcPr>
          <w:p w14:paraId="2BD05E0F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97.954***</w:t>
            </w:r>
          </w:p>
          <w:p w14:paraId="73B52CB4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0880EBA2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7.254</w:t>
            </w:r>
          </w:p>
          <w:p w14:paraId="54DC4B3D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202</w:t>
            </w:r>
          </w:p>
        </w:tc>
      </w:tr>
      <w:tr w:rsidR="00361D8A" w:rsidRPr="00361D8A" w14:paraId="4573BCAB" w14:textId="77777777" w:rsidTr="00FB3083">
        <w:tc>
          <w:tcPr>
            <w:tcW w:w="0" w:type="auto"/>
          </w:tcPr>
          <w:p w14:paraId="72BFF06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 xml:space="preserve">Symptoms </w:t>
            </w:r>
          </w:p>
        </w:tc>
        <w:tc>
          <w:tcPr>
            <w:tcW w:w="0" w:type="auto"/>
          </w:tcPr>
          <w:p w14:paraId="4875B41F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84.620</w:t>
            </w:r>
          </w:p>
          <w:p w14:paraId="668BDEE7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141</w:t>
            </w:r>
          </w:p>
        </w:tc>
        <w:tc>
          <w:tcPr>
            <w:tcW w:w="0" w:type="auto"/>
          </w:tcPr>
          <w:p w14:paraId="1EF3355D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80.202***</w:t>
            </w:r>
          </w:p>
          <w:p w14:paraId="7352E468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4E116FC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21.875***</w:t>
            </w:r>
          </w:p>
          <w:p w14:paraId="0DF91044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26F1A95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37.426***</w:t>
            </w:r>
          </w:p>
          <w:p w14:paraId="1FF94D23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3A1100D8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72.513</w:t>
            </w:r>
          </w:p>
          <w:p w14:paraId="395A4319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57</w:t>
            </w:r>
          </w:p>
        </w:tc>
        <w:tc>
          <w:tcPr>
            <w:tcW w:w="0" w:type="auto"/>
          </w:tcPr>
          <w:p w14:paraId="56CCEDBF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98.048***</w:t>
            </w:r>
          </w:p>
          <w:p w14:paraId="0EC9A629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68F82A57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7.545</w:t>
            </w:r>
          </w:p>
          <w:p w14:paraId="137D3555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.000</w:t>
            </w:r>
          </w:p>
        </w:tc>
      </w:tr>
      <w:tr w:rsidR="00361D8A" w:rsidRPr="00361D8A" w14:paraId="04FFEF9C" w14:textId="77777777" w:rsidTr="00FB3083">
        <w:tc>
          <w:tcPr>
            <w:tcW w:w="0" w:type="auto"/>
          </w:tcPr>
          <w:p w14:paraId="0419CE35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Health risk factors</w:t>
            </w:r>
          </w:p>
        </w:tc>
        <w:tc>
          <w:tcPr>
            <w:tcW w:w="0" w:type="auto"/>
          </w:tcPr>
          <w:p w14:paraId="6D0871D0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40.412*</w:t>
            </w:r>
          </w:p>
          <w:p w14:paraId="780318FE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12</w:t>
            </w:r>
          </w:p>
        </w:tc>
        <w:tc>
          <w:tcPr>
            <w:tcW w:w="0" w:type="auto"/>
          </w:tcPr>
          <w:p w14:paraId="29E2BFC9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72.306***</w:t>
            </w:r>
          </w:p>
          <w:p w14:paraId="7AE4511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2406EB38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14.252***</w:t>
            </w:r>
          </w:p>
          <w:p w14:paraId="387A888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4FD38970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18.119***</w:t>
            </w:r>
          </w:p>
          <w:p w14:paraId="014C7FF5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6ED58D8D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58.070**</w:t>
            </w:r>
          </w:p>
          <w:p w14:paraId="11A4593B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8</w:t>
            </w:r>
          </w:p>
        </w:tc>
        <w:tc>
          <w:tcPr>
            <w:tcW w:w="0" w:type="auto"/>
          </w:tcPr>
          <w:p w14:paraId="68FFE6F3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78.500***</w:t>
            </w:r>
          </w:p>
          <w:p w14:paraId="3C4BF329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48BC418A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65.931**</w:t>
            </w:r>
          </w:p>
          <w:p w14:paraId="792B1635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1</w:t>
            </w:r>
          </w:p>
        </w:tc>
      </w:tr>
      <w:tr w:rsidR="00361D8A" w:rsidRPr="00361D8A" w14:paraId="5081CB88" w14:textId="77777777" w:rsidTr="00FB3083">
        <w:tc>
          <w:tcPr>
            <w:tcW w:w="0" w:type="auto"/>
          </w:tcPr>
          <w:p w14:paraId="6997ECFD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Behavioural risk factors</w:t>
            </w:r>
          </w:p>
        </w:tc>
        <w:tc>
          <w:tcPr>
            <w:tcW w:w="0" w:type="auto"/>
          </w:tcPr>
          <w:p w14:paraId="046BA465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61.956*</w:t>
            </w:r>
          </w:p>
          <w:p w14:paraId="308E5B2F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11</w:t>
            </w:r>
          </w:p>
        </w:tc>
        <w:tc>
          <w:tcPr>
            <w:tcW w:w="0" w:type="auto"/>
          </w:tcPr>
          <w:p w14:paraId="604CDF28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294.237***</w:t>
            </w:r>
          </w:p>
          <w:p w14:paraId="0019ED82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7DB93DE2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07.134***</w:t>
            </w:r>
          </w:p>
          <w:p w14:paraId="4688070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6B819B3C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26.176***</w:t>
            </w:r>
          </w:p>
          <w:p w14:paraId="662D3FE2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70F8C14D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64.219*</w:t>
            </w:r>
          </w:p>
          <w:p w14:paraId="121C9F03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12</w:t>
            </w:r>
          </w:p>
        </w:tc>
        <w:tc>
          <w:tcPr>
            <w:tcW w:w="0" w:type="auto"/>
          </w:tcPr>
          <w:p w14:paraId="6F0CE943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205.377***</w:t>
            </w:r>
          </w:p>
          <w:p w14:paraId="5D5DB1DD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6E7D554E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98.058***</w:t>
            </w:r>
          </w:p>
          <w:p w14:paraId="593E925C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</w:tr>
      <w:tr w:rsidR="00361D8A" w:rsidRPr="00361D8A" w14:paraId="3667F569" w14:textId="77777777" w:rsidTr="00FB3083">
        <w:tc>
          <w:tcPr>
            <w:tcW w:w="0" w:type="auto"/>
          </w:tcPr>
          <w:p w14:paraId="1E6A00C4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Cancers associated with HIV</w:t>
            </w:r>
          </w:p>
        </w:tc>
        <w:tc>
          <w:tcPr>
            <w:tcW w:w="0" w:type="auto"/>
          </w:tcPr>
          <w:p w14:paraId="63AC294E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34.087</w:t>
            </w:r>
          </w:p>
          <w:p w14:paraId="5EB987D3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83</w:t>
            </w:r>
          </w:p>
        </w:tc>
        <w:tc>
          <w:tcPr>
            <w:tcW w:w="0" w:type="auto"/>
          </w:tcPr>
          <w:p w14:paraId="0E9C987A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42.371***</w:t>
            </w:r>
          </w:p>
          <w:p w14:paraId="2892263C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09D1A23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64.900***</w:t>
            </w:r>
          </w:p>
          <w:p w14:paraId="4A47F5D6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45AEE9E2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76.470***</w:t>
            </w:r>
          </w:p>
          <w:p w14:paraId="624F6674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1B1A6ACD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24.553**</w:t>
            </w:r>
          </w:p>
          <w:p w14:paraId="5F7FFB36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2</w:t>
            </w:r>
          </w:p>
        </w:tc>
        <w:tc>
          <w:tcPr>
            <w:tcW w:w="0" w:type="auto"/>
          </w:tcPr>
          <w:p w14:paraId="4BD51E0F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34.327***</w:t>
            </w:r>
          </w:p>
          <w:p w14:paraId="49EEFE50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709F2D3C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.868</w:t>
            </w:r>
          </w:p>
          <w:p w14:paraId="25973F66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985</w:t>
            </w:r>
          </w:p>
        </w:tc>
      </w:tr>
      <w:tr w:rsidR="00361D8A" w:rsidRPr="00361D8A" w14:paraId="6FDEA64A" w14:textId="77777777" w:rsidTr="00FB3083">
        <w:tc>
          <w:tcPr>
            <w:tcW w:w="0" w:type="auto"/>
          </w:tcPr>
          <w:p w14:paraId="4D3E905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How often screening</w:t>
            </w:r>
          </w:p>
        </w:tc>
        <w:tc>
          <w:tcPr>
            <w:tcW w:w="0" w:type="auto"/>
          </w:tcPr>
          <w:p w14:paraId="74333EBA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8.532</w:t>
            </w:r>
          </w:p>
          <w:p w14:paraId="6CFA5476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.000</w:t>
            </w:r>
          </w:p>
        </w:tc>
        <w:tc>
          <w:tcPr>
            <w:tcW w:w="0" w:type="auto"/>
          </w:tcPr>
          <w:p w14:paraId="5A872C79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6.116</w:t>
            </w:r>
          </w:p>
          <w:p w14:paraId="0EC216AB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634</w:t>
            </w:r>
          </w:p>
        </w:tc>
        <w:tc>
          <w:tcPr>
            <w:tcW w:w="0" w:type="auto"/>
          </w:tcPr>
          <w:p w14:paraId="46EC6980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5.092***</w:t>
            </w:r>
          </w:p>
          <w:p w14:paraId="769822FF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5</w:t>
            </w:r>
          </w:p>
        </w:tc>
        <w:tc>
          <w:tcPr>
            <w:tcW w:w="0" w:type="auto"/>
          </w:tcPr>
          <w:p w14:paraId="45838620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8.509**</w:t>
            </w:r>
          </w:p>
          <w:p w14:paraId="61BD4C45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0" w:type="auto"/>
          </w:tcPr>
          <w:p w14:paraId="3623DA52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9.362</w:t>
            </w:r>
          </w:p>
          <w:p w14:paraId="187B3ACE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53</w:t>
            </w:r>
          </w:p>
        </w:tc>
        <w:tc>
          <w:tcPr>
            <w:tcW w:w="0" w:type="auto"/>
          </w:tcPr>
          <w:p w14:paraId="4A8BC175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32.618***</w:t>
            </w:r>
          </w:p>
          <w:p w14:paraId="6E89906D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2E768728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.767</w:t>
            </w:r>
          </w:p>
          <w:p w14:paraId="142BD03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778</w:t>
            </w:r>
          </w:p>
        </w:tc>
      </w:tr>
      <w:tr w:rsidR="00361D8A" w:rsidRPr="00361D8A" w14:paraId="1DAF82AD" w14:textId="77777777" w:rsidTr="00FB3083">
        <w:tc>
          <w:tcPr>
            <w:tcW w:w="0" w:type="auto"/>
          </w:tcPr>
          <w:p w14:paraId="4B9E5174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 xml:space="preserve">Method of screening </w:t>
            </w:r>
          </w:p>
        </w:tc>
        <w:tc>
          <w:tcPr>
            <w:tcW w:w="0" w:type="auto"/>
          </w:tcPr>
          <w:p w14:paraId="13A7B0A0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30.126*</w:t>
            </w:r>
          </w:p>
          <w:p w14:paraId="232FA9AB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11</w:t>
            </w:r>
          </w:p>
        </w:tc>
        <w:tc>
          <w:tcPr>
            <w:tcW w:w="0" w:type="auto"/>
          </w:tcPr>
          <w:p w14:paraId="768CB9CB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23.643**</w:t>
            </w:r>
          </w:p>
          <w:p w14:paraId="0FC09530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9</w:t>
            </w:r>
          </w:p>
        </w:tc>
        <w:tc>
          <w:tcPr>
            <w:tcW w:w="0" w:type="auto"/>
          </w:tcPr>
          <w:p w14:paraId="6A281067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82.593***</w:t>
            </w:r>
          </w:p>
          <w:p w14:paraId="1E0A2194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05B6DC4C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04.620***</w:t>
            </w:r>
          </w:p>
          <w:p w14:paraId="532E058F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27981066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21.501**</w:t>
            </w:r>
          </w:p>
          <w:p w14:paraId="0FB9DD8B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1</w:t>
            </w:r>
          </w:p>
        </w:tc>
        <w:tc>
          <w:tcPr>
            <w:tcW w:w="0" w:type="auto"/>
          </w:tcPr>
          <w:p w14:paraId="6874D1B8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20.027***</w:t>
            </w:r>
          </w:p>
          <w:p w14:paraId="649E70D5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2D5B9849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.596</w:t>
            </w:r>
          </w:p>
          <w:p w14:paraId="2DEDFA7E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902</w:t>
            </w:r>
          </w:p>
        </w:tc>
      </w:tr>
      <w:tr w:rsidR="00361D8A" w:rsidRPr="00361D8A" w14:paraId="1CCBED9E" w14:textId="77777777" w:rsidTr="00FB3083">
        <w:tc>
          <w:tcPr>
            <w:tcW w:w="0" w:type="auto"/>
          </w:tcPr>
          <w:p w14:paraId="7134E496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How is CC treated</w:t>
            </w:r>
          </w:p>
        </w:tc>
        <w:tc>
          <w:tcPr>
            <w:tcW w:w="0" w:type="auto"/>
          </w:tcPr>
          <w:p w14:paraId="1532421C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56.160*</w:t>
            </w:r>
          </w:p>
          <w:p w14:paraId="441EEA23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37</w:t>
            </w:r>
          </w:p>
        </w:tc>
        <w:tc>
          <w:tcPr>
            <w:tcW w:w="0" w:type="auto"/>
          </w:tcPr>
          <w:p w14:paraId="710922DE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44.389**</w:t>
            </w:r>
          </w:p>
          <w:p w14:paraId="068B9CE8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10</w:t>
            </w:r>
          </w:p>
        </w:tc>
        <w:tc>
          <w:tcPr>
            <w:tcW w:w="0" w:type="auto"/>
          </w:tcPr>
          <w:p w14:paraId="350F264E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92.177***</w:t>
            </w:r>
          </w:p>
          <w:p w14:paraId="213D56C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4935EA7A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99.176***</w:t>
            </w:r>
          </w:p>
          <w:p w14:paraId="34712549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73B028A0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25.420*</w:t>
            </w:r>
          </w:p>
          <w:p w14:paraId="48136A6D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20</w:t>
            </w:r>
          </w:p>
        </w:tc>
        <w:tc>
          <w:tcPr>
            <w:tcW w:w="0" w:type="auto"/>
          </w:tcPr>
          <w:p w14:paraId="2BE6AB72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52.570***</w:t>
            </w:r>
          </w:p>
          <w:p w14:paraId="4B4BF1B4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0.000</w:t>
            </w:r>
          </w:p>
        </w:tc>
        <w:tc>
          <w:tcPr>
            <w:tcW w:w="0" w:type="auto"/>
          </w:tcPr>
          <w:p w14:paraId="3B84768F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.088</w:t>
            </w:r>
          </w:p>
          <w:p w14:paraId="63C52291" w14:textId="77777777" w:rsidR="00361D8A" w:rsidRPr="00361D8A" w:rsidRDefault="00361D8A" w:rsidP="00361D8A">
            <w:pPr>
              <w:jc w:val="both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361D8A">
              <w:rPr>
                <w:rFonts w:ascii="Times New Roman" w:eastAsia="Calibri" w:hAnsi="Times New Roman" w:cs="Times New Roman"/>
                <w:color w:val="000000"/>
                <w:sz w:val="18"/>
              </w:rPr>
              <w:t>1.000</w:t>
            </w:r>
          </w:p>
        </w:tc>
      </w:tr>
    </w:tbl>
    <w:p w14:paraId="5667912D" w14:textId="77777777" w:rsidR="00361D8A" w:rsidRPr="00361D8A" w:rsidRDefault="00361D8A" w:rsidP="00361D8A">
      <w:pPr>
        <w:spacing w:after="0" w:line="240" w:lineRule="auto"/>
        <w:jc w:val="both"/>
        <w:rPr>
          <w:rFonts w:ascii="Times New Roman" w:eastAsia="Calibri" w:hAnsi="Times New Roman" w:cs="Times New Roman"/>
          <w:i/>
          <w:color w:val="000000"/>
          <w:sz w:val="20"/>
          <w:lang w:val="en-ZW"/>
        </w:rPr>
      </w:pPr>
      <w:r w:rsidRPr="00361D8A">
        <w:rPr>
          <w:rFonts w:ascii="Times New Roman" w:eastAsia="Calibri" w:hAnsi="Times New Roman" w:cs="Times New Roman"/>
          <w:i/>
          <w:color w:val="000000"/>
          <w:sz w:val="20"/>
          <w:lang w:val="en-ZW"/>
        </w:rPr>
        <w:t xml:space="preserve">Values are statistically significant P&lt;0.05* P&lt;0.01** P&lt;0.001***  </w:t>
      </w:r>
    </w:p>
    <w:p w14:paraId="5E394FD3" w14:textId="77777777" w:rsidR="00852080" w:rsidRDefault="00852080"/>
    <w:sectPr w:rsidR="008520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D8A"/>
    <w:rsid w:val="00361D8A"/>
    <w:rsid w:val="003D0323"/>
    <w:rsid w:val="00625DD9"/>
    <w:rsid w:val="0085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D12B6C"/>
  <w15:chartTrackingRefBased/>
  <w15:docId w15:val="{966845C2-0637-4A41-8F2D-441EAB80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University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3</cp:revision>
  <dcterms:created xsi:type="dcterms:W3CDTF">2021-04-22T08:23:00Z</dcterms:created>
  <dcterms:modified xsi:type="dcterms:W3CDTF">2021-10-08T05:26:00Z</dcterms:modified>
</cp:coreProperties>
</file>